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5DC1" w14:textId="071607CE" w:rsidR="0091440F" w:rsidRPr="00792605" w:rsidRDefault="00316DD4" w:rsidP="0091440F">
      <w:pPr>
        <w:pStyle w:val="MDPI52figure"/>
        <w:spacing w:before="0" w:after="0"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316DD4">
        <w:rPr>
          <w:rFonts w:asciiTheme="majorBidi" w:hAnsiTheme="majorBidi" w:cstheme="majorBidi"/>
          <w:noProof/>
        </w:rPr>
        <w:drawing>
          <wp:inline distT="0" distB="0" distL="0" distR="0" wp14:anchorId="3914495F" wp14:editId="5A4F853F">
            <wp:extent cx="3949700" cy="3035300"/>
            <wp:effectExtent l="0" t="0" r="0" b="0"/>
            <wp:docPr id="5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65AB0727-2CD9-C163-A3D0-060CA49CA4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65AB0727-2CD9-C163-A3D0-060CA49CA4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1819E" w14:textId="73361332" w:rsidR="0091440F" w:rsidRPr="00A6227F" w:rsidRDefault="003C5C16" w:rsidP="00A6227F">
      <w:pPr>
        <w:pStyle w:val="MDPI51figurecaption"/>
        <w:spacing w:before="0" w:after="0" w:line="480" w:lineRule="auto"/>
        <w:ind w:left="0"/>
        <w:jc w:val="left"/>
        <w:rPr>
          <w:rFonts w:asciiTheme="majorBidi" w:eastAsia="細明體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91440F" w:rsidRPr="00A6227F"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="0091440F" w:rsidRPr="00A6227F">
        <w:rPr>
          <w:rFonts w:asciiTheme="majorBidi" w:hAnsiTheme="majorBidi" w:cstheme="majorBidi"/>
          <w:sz w:val="24"/>
          <w:szCs w:val="24"/>
        </w:rPr>
        <w:t xml:space="preserve">. The average PSQI score, dry mouth score, and the salivary flow rate in each year after radiotherapy groups. The PSQI scores </w:t>
      </w:r>
      <w:proofErr w:type="gramStart"/>
      <w:r w:rsidR="0091440F" w:rsidRPr="00A6227F">
        <w:rPr>
          <w:rFonts w:asciiTheme="majorBidi" w:hAnsiTheme="majorBidi" w:cstheme="majorBidi"/>
          <w:sz w:val="24"/>
          <w:szCs w:val="24"/>
        </w:rPr>
        <w:t>decreased</w:t>
      </w:r>
      <w:proofErr w:type="gramEnd"/>
      <w:r w:rsidR="0091440F" w:rsidRPr="00A6227F">
        <w:rPr>
          <w:rFonts w:asciiTheme="majorBidi" w:hAnsiTheme="majorBidi" w:cstheme="majorBidi"/>
          <w:sz w:val="24"/>
          <w:szCs w:val="24"/>
        </w:rPr>
        <w:t xml:space="preserve"> and salivary flow increased with increasing years of therapy. *p &lt; 0.05 </w:t>
      </w:r>
      <w:r w:rsidR="0091440F" w:rsidRPr="00A6227F">
        <w:rPr>
          <w:rFonts w:asciiTheme="majorBidi" w:eastAsia="細明體" w:hAnsiTheme="majorBidi" w:cstheme="majorBidi"/>
          <w:sz w:val="24"/>
          <w:szCs w:val="24"/>
        </w:rPr>
        <w:t>Kruskal-Wallis Test</w:t>
      </w:r>
      <w:r w:rsidR="001175A0">
        <w:rPr>
          <w:rFonts w:asciiTheme="majorBidi" w:eastAsia="細明體" w:hAnsiTheme="majorBidi" w:cstheme="majorBidi"/>
          <w:sz w:val="24"/>
          <w:szCs w:val="24"/>
        </w:rPr>
        <w:t xml:space="preserve"> compared to</w:t>
      </w:r>
      <w:r w:rsidR="00982E7F">
        <w:rPr>
          <w:rFonts w:asciiTheme="majorBidi" w:eastAsia="細明體" w:hAnsiTheme="majorBidi" w:cstheme="majorBidi"/>
          <w:sz w:val="24"/>
          <w:szCs w:val="24"/>
        </w:rPr>
        <w:t xml:space="preserve"> the first year and the </w:t>
      </w:r>
      <w:r w:rsidR="00072885">
        <w:rPr>
          <w:rFonts w:asciiTheme="majorBidi" w:eastAsia="細明體" w:hAnsiTheme="majorBidi" w:cstheme="majorBidi"/>
          <w:sz w:val="24"/>
          <w:szCs w:val="24"/>
          <w:lang w:eastAsia="zh-TW"/>
        </w:rPr>
        <w:t>fifth</w:t>
      </w:r>
      <w:r w:rsidR="00982E7F">
        <w:rPr>
          <w:rFonts w:asciiTheme="majorBidi" w:eastAsia="細明體" w:hAnsiTheme="majorBidi" w:cstheme="majorBidi" w:hint="eastAsia"/>
          <w:sz w:val="24"/>
          <w:szCs w:val="24"/>
          <w:lang w:eastAsia="zh-TW"/>
        </w:rPr>
        <w:t xml:space="preserve"> </w:t>
      </w:r>
      <w:r w:rsidR="00982E7F">
        <w:rPr>
          <w:rFonts w:asciiTheme="majorBidi" w:eastAsia="細明體" w:hAnsiTheme="majorBidi" w:cstheme="majorBidi"/>
          <w:sz w:val="24"/>
          <w:szCs w:val="24"/>
        </w:rPr>
        <w:t>year.</w:t>
      </w:r>
    </w:p>
    <w:p w14:paraId="0CF64688" w14:textId="77777777" w:rsidR="00725B16" w:rsidRDefault="00725B16"/>
    <w:sectPr w:rsidR="00725B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40F"/>
    <w:rsid w:val="00001794"/>
    <w:rsid w:val="0002581F"/>
    <w:rsid w:val="00056F9F"/>
    <w:rsid w:val="00072885"/>
    <w:rsid w:val="000768E3"/>
    <w:rsid w:val="001175A0"/>
    <w:rsid w:val="00153502"/>
    <w:rsid w:val="0017029C"/>
    <w:rsid w:val="00182859"/>
    <w:rsid w:val="001E6258"/>
    <w:rsid w:val="001F2317"/>
    <w:rsid w:val="00235536"/>
    <w:rsid w:val="00243881"/>
    <w:rsid w:val="0024683A"/>
    <w:rsid w:val="002548B6"/>
    <w:rsid w:val="002560D6"/>
    <w:rsid w:val="00272380"/>
    <w:rsid w:val="002970A6"/>
    <w:rsid w:val="00316DD4"/>
    <w:rsid w:val="00341B24"/>
    <w:rsid w:val="00342B56"/>
    <w:rsid w:val="003C5C16"/>
    <w:rsid w:val="003D59CD"/>
    <w:rsid w:val="003D5A87"/>
    <w:rsid w:val="003E0C00"/>
    <w:rsid w:val="003F058B"/>
    <w:rsid w:val="004023BB"/>
    <w:rsid w:val="00424F4C"/>
    <w:rsid w:val="00434CC9"/>
    <w:rsid w:val="00443E4D"/>
    <w:rsid w:val="00466163"/>
    <w:rsid w:val="00482C73"/>
    <w:rsid w:val="00491F27"/>
    <w:rsid w:val="004A4970"/>
    <w:rsid w:val="004B01BD"/>
    <w:rsid w:val="004D0028"/>
    <w:rsid w:val="004F3DD8"/>
    <w:rsid w:val="00524163"/>
    <w:rsid w:val="005553F3"/>
    <w:rsid w:val="005737E5"/>
    <w:rsid w:val="00616955"/>
    <w:rsid w:val="006260DF"/>
    <w:rsid w:val="00684216"/>
    <w:rsid w:val="0068609C"/>
    <w:rsid w:val="006D6389"/>
    <w:rsid w:val="006E01FA"/>
    <w:rsid w:val="006F1830"/>
    <w:rsid w:val="00707FD7"/>
    <w:rsid w:val="00725B16"/>
    <w:rsid w:val="00777ECF"/>
    <w:rsid w:val="00780D28"/>
    <w:rsid w:val="007A092C"/>
    <w:rsid w:val="00800288"/>
    <w:rsid w:val="00837C09"/>
    <w:rsid w:val="00867D5F"/>
    <w:rsid w:val="008B066B"/>
    <w:rsid w:val="008E4CFB"/>
    <w:rsid w:val="00903C5D"/>
    <w:rsid w:val="009131C3"/>
    <w:rsid w:val="0091440F"/>
    <w:rsid w:val="009157C1"/>
    <w:rsid w:val="009634D3"/>
    <w:rsid w:val="0096577E"/>
    <w:rsid w:val="00982E7F"/>
    <w:rsid w:val="009B5D7D"/>
    <w:rsid w:val="009C3BFF"/>
    <w:rsid w:val="009D1DA1"/>
    <w:rsid w:val="00A023A6"/>
    <w:rsid w:val="00A029B8"/>
    <w:rsid w:val="00A6227F"/>
    <w:rsid w:val="00A83F13"/>
    <w:rsid w:val="00AD3884"/>
    <w:rsid w:val="00AE5ADD"/>
    <w:rsid w:val="00AE7285"/>
    <w:rsid w:val="00B139E4"/>
    <w:rsid w:val="00B20596"/>
    <w:rsid w:val="00B36B40"/>
    <w:rsid w:val="00B41B9F"/>
    <w:rsid w:val="00B80F49"/>
    <w:rsid w:val="00B84ECF"/>
    <w:rsid w:val="00B9076F"/>
    <w:rsid w:val="00C015A2"/>
    <w:rsid w:val="00C02557"/>
    <w:rsid w:val="00C24F05"/>
    <w:rsid w:val="00C672F4"/>
    <w:rsid w:val="00C7301F"/>
    <w:rsid w:val="00CF1E49"/>
    <w:rsid w:val="00D01AFC"/>
    <w:rsid w:val="00D1075F"/>
    <w:rsid w:val="00D15F92"/>
    <w:rsid w:val="00D36DED"/>
    <w:rsid w:val="00D62936"/>
    <w:rsid w:val="00D7713B"/>
    <w:rsid w:val="00DA285C"/>
    <w:rsid w:val="00E03076"/>
    <w:rsid w:val="00E071C8"/>
    <w:rsid w:val="00E16AE1"/>
    <w:rsid w:val="00E32152"/>
    <w:rsid w:val="00E655E6"/>
    <w:rsid w:val="00E84C14"/>
    <w:rsid w:val="00E90739"/>
    <w:rsid w:val="00EA53A0"/>
    <w:rsid w:val="00EC24CE"/>
    <w:rsid w:val="00EF618F"/>
    <w:rsid w:val="00F04B86"/>
    <w:rsid w:val="00F072F3"/>
    <w:rsid w:val="00F415E8"/>
    <w:rsid w:val="00F46E53"/>
    <w:rsid w:val="00F708B8"/>
    <w:rsid w:val="00F75810"/>
    <w:rsid w:val="00F93A89"/>
    <w:rsid w:val="00FA2DAD"/>
    <w:rsid w:val="00FA6BB7"/>
    <w:rsid w:val="00FD0440"/>
    <w:rsid w:val="00FD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7DB4B"/>
  <w15:chartTrackingRefBased/>
  <w15:docId w15:val="{89154D1B-C406-1740-8AFE-230A43C1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91440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1440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尹華</dc:creator>
  <cp:keywords/>
  <dc:description/>
  <cp:lastModifiedBy>石尹華</cp:lastModifiedBy>
  <cp:revision>9</cp:revision>
  <dcterms:created xsi:type="dcterms:W3CDTF">2023-09-23T04:30:00Z</dcterms:created>
  <dcterms:modified xsi:type="dcterms:W3CDTF">2024-01-31T16:10:00Z</dcterms:modified>
</cp:coreProperties>
</file>